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116A2A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22A141" w14:textId="77777777" w:rsidR="00044C6D" w:rsidRPr="00044C6D" w:rsidRDefault="00044C6D" w:rsidP="00044C6D">
      <w:pPr>
        <w:pStyle w:val="AuthorList"/>
        <w:rPr>
          <w:bCs/>
          <w:sz w:val="32"/>
          <w:szCs w:val="32"/>
        </w:rPr>
      </w:pPr>
      <w:r w:rsidRPr="00044C6D">
        <w:rPr>
          <w:bCs/>
          <w:i/>
          <w:sz w:val="32"/>
          <w:szCs w:val="32"/>
        </w:rPr>
        <w:t xml:space="preserve">Streptococcus pyogenes </w:t>
      </w:r>
      <w:r w:rsidRPr="00044C6D">
        <w:rPr>
          <w:bCs/>
          <w:sz w:val="32"/>
          <w:szCs w:val="32"/>
        </w:rPr>
        <w:t>serotype M1 outbreak in Brazil reveals genomic variations among lethal invasive strains</w:t>
      </w:r>
    </w:p>
    <w:p w14:paraId="619105D7" w14:textId="77777777" w:rsidR="00044C6D" w:rsidRPr="00926DF9" w:rsidRDefault="00044C6D" w:rsidP="00044C6D">
      <w:pPr>
        <w:spacing w:before="240" w:after="0"/>
        <w:rPr>
          <w:rFonts w:cs="Times New Roman"/>
          <w:b/>
          <w:bCs/>
          <w:szCs w:val="24"/>
          <w:lang w:val="pt-BR"/>
        </w:rPr>
      </w:pPr>
      <w:r w:rsidRPr="00926DF9">
        <w:rPr>
          <w:rFonts w:cs="Times New Roman"/>
          <w:b/>
          <w:szCs w:val="24"/>
          <w:lang w:val="pt-BR"/>
        </w:rPr>
        <w:t>Gabriel R. Fernandes, A</w:t>
      </w:r>
      <w:r w:rsidRPr="00926DF9">
        <w:rPr>
          <w:rFonts w:cs="Times New Roman"/>
          <w:b/>
          <w:bCs/>
          <w:szCs w:val="24"/>
          <w:lang w:val="pt-BR"/>
        </w:rPr>
        <w:t>ulus E. A. D. Barbosa, Renan N. Almeida, Fabíola F. dos S. Castro, Marina de C. P. da Ponte, Celio Faria- Junior, Fernanda M. P. Müller, Antônio A. B. Viana, Dario Grattapaglia, Octavio L. Franco</w:t>
      </w:r>
      <w:r>
        <w:rPr>
          <w:rFonts w:cs="Times New Roman"/>
          <w:b/>
          <w:bCs/>
          <w:szCs w:val="24"/>
          <w:vertAlign w:val="superscript"/>
          <w:lang w:val="pt-BR"/>
        </w:rPr>
        <w:t>*</w:t>
      </w:r>
      <w:r w:rsidRPr="00926DF9">
        <w:rPr>
          <w:rFonts w:cs="Times New Roman"/>
          <w:b/>
          <w:bCs/>
          <w:szCs w:val="24"/>
          <w:lang w:val="pt-BR"/>
        </w:rPr>
        <w:t>, Sérgio A. Alencar, Simoni C. Dias.</w:t>
      </w:r>
    </w:p>
    <w:p w14:paraId="1399F109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8" w:history="1">
        <w:r w:rsidR="00BF4E39" w:rsidRPr="009F4A43">
          <w:rPr>
            <w:rStyle w:val="Hyperlink"/>
            <w:rFonts w:cs="Times New Roman"/>
            <w:szCs w:val="24"/>
          </w:rPr>
          <w:t>ocfranco@gmail.com</w:t>
        </w:r>
      </w:hyperlink>
    </w:p>
    <w:p w14:paraId="13C09747" w14:textId="77777777" w:rsidR="00EA3D3C" w:rsidRDefault="00654E8F" w:rsidP="0001436A">
      <w:pPr>
        <w:pStyle w:val="Heading1"/>
      </w:pPr>
      <w:r w:rsidRPr="00994A3D">
        <w:t xml:space="preserve">Supplementary </w:t>
      </w:r>
      <w:r w:rsidR="00BF4E39">
        <w:t>Tables</w:t>
      </w:r>
    </w:p>
    <w:p w14:paraId="5E782A53" w14:textId="77777777" w:rsidR="00BF4E39" w:rsidRDefault="00BF4E39" w:rsidP="00BF4E39">
      <w:pPr>
        <w:jc w:val="both"/>
        <w:rPr>
          <w:rFonts w:ascii="Arial" w:hAnsi="Arial" w:cs="Arial"/>
          <w:bCs/>
          <w:szCs w:val="24"/>
        </w:rPr>
      </w:pPr>
      <w:r>
        <w:rPr>
          <w:rFonts w:ascii="Arial" w:hAnsi="Arial" w:cs="Arial"/>
          <w:b/>
          <w:bCs/>
          <w:szCs w:val="24"/>
        </w:rPr>
        <w:t xml:space="preserve">Supplementary Table 1: </w:t>
      </w:r>
      <w:r>
        <w:rPr>
          <w:rFonts w:ascii="Arial" w:hAnsi="Arial" w:cs="Arial"/>
          <w:bCs/>
          <w:szCs w:val="24"/>
        </w:rPr>
        <w:t>List of genes observed exclusively in MGAS5005 strain.</w:t>
      </w:r>
    </w:p>
    <w:tbl>
      <w:tblPr>
        <w:tblW w:w="105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1843"/>
        <w:gridCol w:w="2835"/>
        <w:gridCol w:w="1984"/>
        <w:gridCol w:w="1134"/>
        <w:gridCol w:w="1417"/>
      </w:tblGrid>
      <w:tr w:rsidR="00BF4E39" w:rsidRPr="00852E24" w14:paraId="52EA9E9F" w14:textId="77777777" w:rsidTr="003608AD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CA072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niProt Acces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41DA3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niProt I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1E974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otein nam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5EF11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e nam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1368B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K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64465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terPro</w:t>
            </w:r>
          </w:p>
        </w:tc>
      </w:tr>
      <w:tr w:rsidR="00BF4E39" w:rsidRPr="00852E24" w14:paraId="0C082FF2" w14:textId="77777777" w:rsidTr="003608AD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21FE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91M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B3CA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91M5_STRP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0DCC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diphosphocytidyl-2-C-methyl-D-erythritol kinase (EC 2.7.1.14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148B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00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CC45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09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609D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2056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PR0147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BF4E39" w:rsidRPr="00852E24" w14:paraId="1965BB37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0047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91D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6175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91D4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B227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sase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442D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01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7387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21CC2E2D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F728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91B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B2FE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91B8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7EAF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cytosolic protei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D332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01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F3EA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124ED8C3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49D8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91B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A09C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91B5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62E8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cytosolic protei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16DB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01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885B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517163C7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722D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90W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112B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90W5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A352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4EA4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02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B8DA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0274FC08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A84E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90U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7819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90U0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4706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9942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02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37EA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46A36950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614C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90Q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88C3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90Q5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7DC1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sase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1194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02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4B02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2EB04B21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F6E3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90L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0742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90L6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2993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 peptidase-like protei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A186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0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8991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65CAE87A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0775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90K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DE82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90K0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F440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F89F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03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962C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7ABA287E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9000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90E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1741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90E9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0EDA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cytosolic protei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8CF4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04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1240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7CC439D3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64BB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90D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369E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L331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3FB0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S ribosomal protein L33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192E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mG1 M5005_Spy0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D62B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29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355E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017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PR0113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BF4E39" w:rsidRPr="00852E24" w14:paraId="6A57C6F5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5C53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90A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9B9D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90A2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D078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5DF0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04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B1ED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28467374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9A7E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ZX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A66B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ZX0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3E1F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membrane associated protei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10A4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04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3434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6BF026A4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E456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ZV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7DC0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ZV8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05AC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3F93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04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A4B3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3187CD76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4395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ZS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9B72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ZS7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490C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02BD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05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DB0A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10C59C7C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FA40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ZF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4B4C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ZF0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5CE7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EFE6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06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0634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72D41CAD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FF3E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A0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97DC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A060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9E73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7F36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07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27DD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214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BF4E39" w:rsidRPr="00852E24" w14:paraId="25BBE917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1F6B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Z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2E66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Z46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F9CA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8216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07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7FAE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58D5D932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D7A5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YZ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A8F1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YZ9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CA6B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laxase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2C6E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08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75B2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5431D0B3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4176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Q48YY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0DBC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YY8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8BD0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6BFB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08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363E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3128552F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56B8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YR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95B3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YR7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F175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al regulator, LysR family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F20A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08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4FFB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75B6FED9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AF6F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Y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1A7B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YP2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9C8C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AC15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09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79F8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1F298B08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D048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YI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20F7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YI5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7027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92DC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09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E426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72078EAD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63E3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YH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B4DC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YH6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3B02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8275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09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AE53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16A7B511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6B99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Y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A406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YA1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530B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B72B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0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D538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1E9DF0F0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F9FC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Y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03D9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Y63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8AB9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sase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D4D2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0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2833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2594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PR0015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PR01233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BF4E39" w:rsidRPr="00852E24" w14:paraId="20A22F09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FACF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P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A5F2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P4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3172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B80F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2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E288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67E47046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2585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K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0A19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K8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566B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3219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2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99DB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4C065AB8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283D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I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7AD6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I5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32F2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212B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3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2B64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0FCEED49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11F2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B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473A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B1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85DC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atose-6-phosphate kinase (EC 2.7.1.1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4A9F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9FB6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09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DCD0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56806CB3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B535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A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61C1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A4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2F75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per chaperone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8F91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4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9561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16C9FE03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ED4A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F6B1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70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B0BB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B3E6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4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60B5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217BF7A9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6F1D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WZ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83F3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WZ7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E802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uvate, phosphate dikinase (EC 2.7.9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4953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5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E2A0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0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D611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144D715A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CBB0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WY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E8BE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WY7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97A4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4784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5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8419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05F9A2A9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3AFF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WW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3668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WW6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11AB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9774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5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F7D0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4625EEE0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D46E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WT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7226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WT3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151D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versal stress protein family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D660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D65F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47ED9E6F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E4A9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WR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06B5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WR9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0306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0300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5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00B9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017F3855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F161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WL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BCAE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WL5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19A9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 integration/recombination/inversion protei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2695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6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1930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0410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BF4E39" w:rsidRPr="00852E24" w14:paraId="039F77F4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CBF4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WK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1687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WK0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F194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cytosolic protei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8343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6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5DE1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3F0BA027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7ED2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WJ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F417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WJ2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D9DD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E660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6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CAB7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2F7D476B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D18F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WE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292D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WE4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6F19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046C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7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841E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69B7D608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A983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WD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F807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WD6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250B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049E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7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F146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3433E4F9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D54F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WA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20D2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L332_STRP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126B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S ribosomal protein L33 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9613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mG2 M5005_Spy175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0C7A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29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7949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017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PR0113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BF4E39" w:rsidRPr="00852E24" w14:paraId="2E3E88AD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3FD3F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W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73D17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W98_STRP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F8814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al regulator, MutR family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4303F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7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BB795" w14:textId="77777777" w:rsidR="00BF4E39" w:rsidRPr="005C33F3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300E1B82" w14:textId="77777777" w:rsidR="00BF4E39" w:rsidRDefault="00BF4E39" w:rsidP="00BF4E39">
      <w:pPr>
        <w:jc w:val="both"/>
        <w:rPr>
          <w:rFonts w:ascii="Arial" w:hAnsi="Arial" w:cs="Arial"/>
          <w:bCs/>
          <w:szCs w:val="24"/>
        </w:rPr>
      </w:pPr>
    </w:p>
    <w:p w14:paraId="284208B8" w14:textId="77777777" w:rsidR="00BF4E39" w:rsidRDefault="00BF4E39" w:rsidP="00BF4E39">
      <w:pPr>
        <w:rPr>
          <w:rFonts w:ascii="Arial" w:hAnsi="Arial" w:cs="Arial"/>
          <w:bCs/>
          <w:szCs w:val="24"/>
        </w:rPr>
      </w:pPr>
    </w:p>
    <w:p w14:paraId="0855410E" w14:textId="77777777" w:rsidR="00BF4E39" w:rsidRDefault="00BF4E39" w:rsidP="00BF4E39">
      <w:pPr>
        <w:jc w:val="both"/>
        <w:rPr>
          <w:rFonts w:ascii="Arial" w:hAnsi="Arial" w:cs="Arial"/>
          <w:bCs/>
          <w:szCs w:val="24"/>
        </w:rPr>
      </w:pPr>
      <w:r>
        <w:rPr>
          <w:rFonts w:ascii="Arial" w:hAnsi="Arial" w:cs="Arial"/>
          <w:b/>
          <w:bCs/>
          <w:szCs w:val="24"/>
        </w:rPr>
        <w:t xml:space="preserve">Supplementary Table 2: </w:t>
      </w:r>
      <w:r>
        <w:rPr>
          <w:rFonts w:ascii="Arial" w:hAnsi="Arial" w:cs="Arial"/>
          <w:bCs/>
          <w:szCs w:val="24"/>
        </w:rPr>
        <w:t>List of genes absent only in Sp2 strain.</w:t>
      </w:r>
    </w:p>
    <w:tbl>
      <w:tblPr>
        <w:tblW w:w="105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1843"/>
        <w:gridCol w:w="2835"/>
        <w:gridCol w:w="1984"/>
        <w:gridCol w:w="1134"/>
        <w:gridCol w:w="1418"/>
      </w:tblGrid>
      <w:tr w:rsidR="00BF4E39" w:rsidRPr="00852E24" w14:paraId="6A8726E8" w14:textId="77777777" w:rsidTr="003608AD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D7121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UniProt </w:t>
            </w:r>
            <w:r w:rsidRPr="001004E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lastRenderedPageBreak/>
              <w:t>Acces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9DDED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lastRenderedPageBreak/>
              <w:t>UniProt I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385E5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otein nam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46FE4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e nam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56588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K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4D4DE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terPro</w:t>
            </w:r>
          </w:p>
        </w:tc>
      </w:tr>
      <w:tr w:rsidR="00BF4E39" w:rsidRPr="00852E24" w14:paraId="5AC76F1F" w14:textId="77777777" w:rsidTr="003608AD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7F73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RANGE!A2:F52"/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Q490K4</w:t>
            </w:r>
            <w:bookmarkEnd w:id="0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5191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90K4_STRP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0C02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6485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03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1A36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3F91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69530FEB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E31C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Y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83C2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Y9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9A78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C423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44AF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E2D7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3A6BD518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A4F4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Y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04C6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Y8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FB7F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ptodornase (EC 3.1.2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E944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d3 M5005_Spy1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9D08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5051;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391C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PR001604; </w:t>
            </w:r>
          </w:p>
        </w:tc>
      </w:tr>
      <w:tr w:rsidR="00BF4E39" w:rsidRPr="00852E24" w14:paraId="763FF70A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BF1A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Y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29ED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Y7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4F00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membrane associated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8E0B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E3B5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7AEE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2C8F976F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4122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Z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6A9F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Z23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5B95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lin (Putative holin-phage associate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4CDA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5005_Spy11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2C5A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346A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PR006485; </w:t>
            </w:r>
          </w:p>
        </w:tc>
      </w:tr>
      <w:tr w:rsidR="00BF4E39" w:rsidRPr="00852E24" w14:paraId="60B6BA0F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3765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QD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EEC3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QD0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9D36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protein (Uncharacterized protei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E986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5005_Spy11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8968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1873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48678070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B9D3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Y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AE77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Y3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EAC4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2B62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21B3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945C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PR009796; </w:t>
            </w:r>
          </w:p>
        </w:tc>
      </w:tr>
      <w:tr w:rsidR="00BF4E39" w:rsidRPr="00852E24" w14:paraId="145C4911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1B8F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Y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12BF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Y2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DC0A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3D61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9299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C1AF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PR011675; </w:t>
            </w:r>
          </w:p>
        </w:tc>
      </w:tr>
      <w:tr w:rsidR="00BF4E39" w:rsidRPr="00852E24" w14:paraId="1E9617CE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D9A2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Y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E821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Y1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1061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infection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43A4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9B5B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D569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PR012892; </w:t>
            </w:r>
          </w:p>
        </w:tc>
      </w:tr>
      <w:tr w:rsidR="00BF4E39" w:rsidRPr="00852E24" w14:paraId="7434380A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FA92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Z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B0D7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Z17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2769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protein (Uncharacterized protei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B1FF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5005_Spy11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6F15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649A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7A10C9E3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DE82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Z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D2E8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Z16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D22A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protein (Uncharacterized protei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84D4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5005_Spy11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7E40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30CB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1AF7909D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0A1D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Z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F618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Z15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BE6C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protein (Uncharacterized protei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2EEC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5005_Spy11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C69C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3553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1EBA9F7A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9A3F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Z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3A1B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Z14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E1C5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protein (Uncharacterized protei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12BD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5005_Spy11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C423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46A3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571EA712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D100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Z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EA5C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Z13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7A8C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or tail protein (Putative structural protein-phage associate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56BA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5005_Spy11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FFCE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3A55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562BF031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2F5C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X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C3BF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X5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62BB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92CD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8768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7ED1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18DD4F1A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6097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Z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6410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Z11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802D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protein (Uncharacterized protei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E0F8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5005_Spy11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3A6D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2124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5A16F7E4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5702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X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DB44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X3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9D23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34F7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94C4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DD0D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193CE4BF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BA33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Z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FE3B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Z09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171F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protein (Uncharacterized protei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B324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5005_Spy11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2C5D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E625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PR018963; </w:t>
            </w:r>
          </w:p>
        </w:tc>
      </w:tr>
      <w:tr w:rsidR="00BF4E39" w:rsidRPr="00852E24" w14:paraId="0BBAEFA4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3BEB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Z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799D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Z08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74AB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protein (Uncharacterized protei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AF0C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5005_Spy11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1A8E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8019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PR025856; </w:t>
            </w:r>
          </w:p>
        </w:tc>
      </w:tr>
      <w:tr w:rsidR="00BF4E39" w:rsidRPr="00852E24" w14:paraId="403CDC23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0EAB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Z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706B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Z07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787C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structural protein (Putative structural protein-phage associate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0F0D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5005_Spy11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560B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A22F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PR024455; </w:t>
            </w:r>
          </w:p>
        </w:tc>
      </w:tr>
      <w:tr w:rsidR="00BF4E39" w:rsidRPr="00852E24" w14:paraId="21CC3CC5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F650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W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65D5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W9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5F24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BBD9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5084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CC3E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PR025580; </w:t>
            </w:r>
          </w:p>
        </w:tc>
      </w:tr>
      <w:tr w:rsidR="00BF4E39" w:rsidRPr="00852E24" w14:paraId="281DBBCD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07AA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Z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E424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Z05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1BAF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terminase (Uncharacterized protei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E3EA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5005_Spy11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4B97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D9E9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PR027417; IPR005021; </w:t>
            </w:r>
          </w:p>
        </w:tc>
      </w:tr>
      <w:tr w:rsidR="00BF4E39" w:rsidRPr="00852E24" w14:paraId="190CD141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807E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Z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0D28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Z03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97E3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protein (Uncharacterized protei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CFEF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5005_Spy11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D008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6BF7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6E132228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5B05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W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8F54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W5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726B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31BC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E259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3D21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4C1E738D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4C71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W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8B41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W4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0E5C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BFC8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25C2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75F7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2A0889BE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B480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Z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68E5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Z00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DD39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hage protein (Putative </w:t>
            </w: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tructural protein-phage associate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D137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M5005_Spy11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E80C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EF9F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PR021145; </w:t>
            </w:r>
          </w:p>
        </w:tc>
      </w:tr>
      <w:tr w:rsidR="00BF4E39" w:rsidRPr="00852E24" w14:paraId="28CAA8A9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15D7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Q99YZ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AE73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YZ9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4759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protein (Uncharacterized protei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E571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5005_Spy11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FE2A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4A20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557F6E6D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189D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YZ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01E0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YZ8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A2C0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NH endonuclease family protein (Uncharacterized protei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8F52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5005_Spy11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0205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73BA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PR002711; IPR003615; </w:t>
            </w:r>
          </w:p>
        </w:tc>
      </w:tr>
      <w:tr w:rsidR="00BF4E39" w:rsidRPr="00852E24" w14:paraId="5CD3FF79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2CDC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YZ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9E8F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YZ7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94FD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protein (Uncharacterized protei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7ADD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5005_Spy11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38AB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BD6F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PR010861; </w:t>
            </w:r>
          </w:p>
        </w:tc>
      </w:tr>
      <w:tr w:rsidR="00BF4E39" w:rsidRPr="00852E24" w14:paraId="4574E3D4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AEFB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YZ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ADD9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YZ6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2F6F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protein (Uncharacterized protei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6161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5005_Spy11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BEF3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52A9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6DF8063E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0BF7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YZ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D54D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YZ5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CB41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ed hypotehetical protein-phage associated (Phage protei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661D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5005_Spy12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36C9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851A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PR009773; IPR012337; </w:t>
            </w:r>
          </w:p>
        </w:tc>
      </w:tr>
      <w:tr w:rsidR="00BF4E39" w:rsidRPr="00852E24" w14:paraId="779B86B2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6385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V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CDD8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V6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99DA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3DDA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9F21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5AAE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48C8F75F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516D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V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98B2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V5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8CD3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6248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1FA6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05B0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2E6585CC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C775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V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CC70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V4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C4F9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4798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6277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5DAD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PR024432; IPR016974; </w:t>
            </w:r>
          </w:p>
        </w:tc>
      </w:tr>
      <w:tr w:rsidR="00BF4E39" w:rsidRPr="00852E24" w14:paraId="53871D11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B5AF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V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B47F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V3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2F47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T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60AE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BB4A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07455;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FC0C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PR018330; IPR004590; </w:t>
            </w:r>
          </w:p>
        </w:tc>
      </w:tr>
      <w:tr w:rsidR="00BF4E39" w:rsidRPr="00852E24" w14:paraId="7325D857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04AC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V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F8C0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V2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B56B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9CC8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6ACA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A1D2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1F8D32DF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86E8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V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2B27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V1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4BD6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3453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16FD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C2A6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071263C1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6351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U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C6C9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U9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D4E0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76A2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F5D9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6D3B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1D2D8901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8521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U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2EAA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U8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E3E9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 replication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254F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FC00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5D9A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PR006343; </w:t>
            </w:r>
          </w:p>
        </w:tc>
      </w:tr>
      <w:tr w:rsidR="00BF4E39" w:rsidRPr="00852E24" w14:paraId="5670299D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BDB5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U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BA7F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U7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69C9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replication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2115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ED08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33E9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PR011991; </w:t>
            </w:r>
          </w:p>
        </w:tc>
      </w:tr>
      <w:tr w:rsidR="00BF4E39" w:rsidRPr="00852E24" w14:paraId="190D9B19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602D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U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66A8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U6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F95E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9025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C52A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C17D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44B58712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DAE2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U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F0E9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U5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E831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cision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9FED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s M5005_Spy1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3851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4096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4A0F9C21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8972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U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8DF6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U4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155F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C9C8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E9A1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9583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PR001387; IPR010982; </w:t>
            </w:r>
          </w:p>
        </w:tc>
      </w:tr>
      <w:tr w:rsidR="00BF4E39" w:rsidRPr="00852E24" w14:paraId="673F40BC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7A26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U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EDAE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U3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F8F1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E906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8338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AE5F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7098CFC6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5E6B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U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D47D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U2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79ED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7F7C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7603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333F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PR012654; </w:t>
            </w:r>
          </w:p>
        </w:tc>
      </w:tr>
      <w:tr w:rsidR="00BF4E39" w:rsidRPr="00852E24" w14:paraId="4D32D811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E19B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U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C8C1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U0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7EF6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antirepressor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7E1B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AA60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07741;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F32C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PR005039; IPR013557; </w:t>
            </w:r>
          </w:p>
        </w:tc>
      </w:tr>
      <w:tr w:rsidR="00BF4E39" w:rsidRPr="00852E24" w14:paraId="4F2B20A6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F265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T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EDF4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T9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5447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E8D5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0055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8543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52B647A7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5AD1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T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EDF2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T8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5DF1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transcriptional regulator, Cro/CI fami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B84D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1BF8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C332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PR001387; IPR010982; </w:t>
            </w:r>
          </w:p>
        </w:tc>
      </w:tr>
      <w:tr w:rsidR="00BF4E39" w:rsidRPr="00852E24" w14:paraId="7C0B7322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C07D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T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47B1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T7_ST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0154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DDE9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3125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623C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PR010359; </w:t>
            </w:r>
          </w:p>
        </w:tc>
      </w:tr>
      <w:tr w:rsidR="00BF4E39" w:rsidRPr="00852E24" w14:paraId="6977D50D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C94C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T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62D1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8XT6_STRP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CF95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protei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50EF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005_Spy122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B770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42FE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4E39" w:rsidRPr="00852E24" w14:paraId="445C113E" w14:textId="77777777" w:rsidTr="003608AD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53834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YY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9EC9E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YY3_STRP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75F69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ase (Putative integrase-phage associated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41C35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2 int.2 M5005_Spy122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AE7A9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60008" w14:textId="77777777" w:rsidR="00BF4E39" w:rsidRPr="001004E5" w:rsidRDefault="00BF4E39" w:rsidP="003608AD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PR011010; IPR013762; IPR002104; IPR023109; </w:t>
            </w:r>
            <w:r w:rsidRPr="001004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IPR004107; </w:t>
            </w:r>
          </w:p>
        </w:tc>
      </w:tr>
    </w:tbl>
    <w:p w14:paraId="1B0E454D" w14:textId="77777777" w:rsidR="00BF4E39" w:rsidRDefault="00BF4E39" w:rsidP="00BF4E39">
      <w:pPr>
        <w:jc w:val="both"/>
        <w:rPr>
          <w:rFonts w:ascii="Arial" w:hAnsi="Arial" w:cs="Arial"/>
          <w:b/>
          <w:bCs/>
          <w:szCs w:val="24"/>
        </w:rPr>
      </w:pPr>
    </w:p>
    <w:p w14:paraId="0D856348" w14:textId="77777777" w:rsidR="00994A3D" w:rsidRDefault="00654E8F" w:rsidP="00BF4E39">
      <w:pPr>
        <w:pStyle w:val="Heading1"/>
      </w:pPr>
      <w:r w:rsidRPr="00994A3D">
        <w:t xml:space="preserve">Supplementary </w:t>
      </w:r>
      <w:r w:rsidR="00BF4E39">
        <w:t>Figures</w:t>
      </w:r>
    </w:p>
    <w:p w14:paraId="513E7F7F" w14:textId="77777777" w:rsidR="00BF4E39" w:rsidRDefault="00BF4E39" w:rsidP="00BF4E39">
      <w:pPr>
        <w:spacing w:line="480" w:lineRule="auto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noProof/>
          <w:szCs w:val="24"/>
        </w:rPr>
        <w:drawing>
          <wp:inline distT="0" distB="0" distL="0" distR="0" wp14:anchorId="5BDCCC6A" wp14:editId="409AE28A">
            <wp:extent cx="6845300" cy="5118100"/>
            <wp:effectExtent l="0" t="0" r="12700" b="12700"/>
            <wp:docPr id="3" name="Picture 3" descr="Supplementary_Figure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ry_Figure_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5300" cy="511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AE09C5" w14:textId="77777777" w:rsidR="00BF4E39" w:rsidRPr="00A73358" w:rsidRDefault="00BF4E39" w:rsidP="00BF4E39">
      <w:pPr>
        <w:spacing w:line="480" w:lineRule="auto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Supplementary </w:t>
      </w:r>
      <w:r w:rsidRPr="00AE6B3A">
        <w:rPr>
          <w:rFonts w:ascii="Arial" w:hAnsi="Arial" w:cs="Arial"/>
          <w:szCs w:val="24"/>
        </w:rPr>
        <w:t xml:space="preserve">Figure </w:t>
      </w:r>
      <w:r w:rsidRPr="00A64828">
        <w:rPr>
          <w:rFonts w:ascii="Arial" w:hAnsi="Arial" w:cs="Arial"/>
          <w:szCs w:val="24"/>
        </w:rPr>
        <w:t>1</w:t>
      </w:r>
      <w:r w:rsidRPr="00D97366">
        <w:rPr>
          <w:rFonts w:ascii="Arial" w:hAnsi="Arial" w:cs="Arial"/>
          <w:szCs w:val="24"/>
        </w:rPr>
        <w:t xml:space="preserve">. </w:t>
      </w:r>
      <w:r w:rsidRPr="00096614">
        <w:rPr>
          <w:rFonts w:ascii="Arial" w:hAnsi="Arial" w:cs="Arial"/>
          <w:szCs w:val="24"/>
        </w:rPr>
        <w:t>Phylogenetic analy</w:t>
      </w:r>
      <w:r w:rsidRPr="00C17A3B">
        <w:rPr>
          <w:rFonts w:ascii="Arial" w:hAnsi="Arial" w:cs="Arial"/>
          <w:szCs w:val="24"/>
        </w:rPr>
        <w:t xml:space="preserve">sis using genome sequences of </w:t>
      </w:r>
      <w:r w:rsidRPr="00C17A3B">
        <w:rPr>
          <w:rFonts w:ascii="Arial" w:hAnsi="Arial" w:cs="Arial"/>
          <w:i/>
          <w:szCs w:val="24"/>
        </w:rPr>
        <w:t>S. pyogenes</w:t>
      </w:r>
      <w:r w:rsidRPr="007267A6">
        <w:rPr>
          <w:rFonts w:ascii="Arial" w:hAnsi="Arial" w:cs="Arial"/>
          <w:szCs w:val="24"/>
        </w:rPr>
        <w:t xml:space="preserve"> strains (Sp1-Sp5) isolated during</w:t>
      </w:r>
      <w:r w:rsidRPr="00680575">
        <w:rPr>
          <w:rFonts w:ascii="Arial" w:hAnsi="Arial" w:cs="Arial"/>
          <w:szCs w:val="24"/>
        </w:rPr>
        <w:t xml:space="preserve"> an</w:t>
      </w:r>
      <w:r w:rsidRPr="00A73358">
        <w:rPr>
          <w:rFonts w:ascii="Arial" w:hAnsi="Arial" w:cs="Arial"/>
          <w:szCs w:val="24"/>
        </w:rPr>
        <w:t xml:space="preserve"> invasive infection</w:t>
      </w:r>
      <w:r w:rsidRPr="001E56A6">
        <w:rPr>
          <w:rFonts w:ascii="Arial" w:hAnsi="Arial" w:cs="Arial"/>
          <w:szCs w:val="24"/>
        </w:rPr>
        <w:t xml:space="preserve"> outbreak occurred in Brasília – Brazil. The other</w:t>
      </w:r>
      <w:r w:rsidRPr="001944BE">
        <w:rPr>
          <w:rFonts w:ascii="Arial" w:hAnsi="Arial" w:cs="Arial"/>
          <w:szCs w:val="24"/>
        </w:rPr>
        <w:t xml:space="preserve"> </w:t>
      </w:r>
      <w:r w:rsidRPr="00C17A3B">
        <w:rPr>
          <w:rFonts w:ascii="Arial" w:hAnsi="Arial" w:cs="Arial"/>
          <w:i/>
          <w:szCs w:val="24"/>
        </w:rPr>
        <w:t>S. pyogenes</w:t>
      </w:r>
      <w:r w:rsidRPr="007267A6">
        <w:rPr>
          <w:rFonts w:ascii="Arial" w:hAnsi="Arial" w:cs="Arial"/>
          <w:szCs w:val="24"/>
        </w:rPr>
        <w:t xml:space="preserve"> strains were obtained in </w:t>
      </w:r>
      <w:r w:rsidRPr="00680575">
        <w:rPr>
          <w:rFonts w:ascii="Arial" w:hAnsi="Arial" w:cs="Arial"/>
          <w:szCs w:val="24"/>
        </w:rPr>
        <w:t xml:space="preserve">ENSEMBL Bacteria databank. </w:t>
      </w:r>
    </w:p>
    <w:p w14:paraId="60B9B437" w14:textId="77777777" w:rsidR="00BF4E39" w:rsidRPr="00BA38DB" w:rsidRDefault="00BF4E39" w:rsidP="00BF4E39">
      <w:pPr>
        <w:spacing w:line="480" w:lineRule="auto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noProof/>
          <w:szCs w:val="24"/>
        </w:rPr>
        <w:lastRenderedPageBreak/>
        <w:drawing>
          <wp:inline distT="0" distB="0" distL="0" distR="0" wp14:anchorId="10F18E6B" wp14:editId="1DF160E3">
            <wp:extent cx="6845300" cy="5118100"/>
            <wp:effectExtent l="0" t="0" r="12700" b="12700"/>
            <wp:docPr id="2" name="Picture 2" descr="Supplementary_Figure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_Figure_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5300" cy="511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Cs w:val="24"/>
        </w:rPr>
        <w:t xml:space="preserve">Supplementary </w:t>
      </w:r>
      <w:r w:rsidRPr="001E56A6">
        <w:rPr>
          <w:rFonts w:ascii="Arial" w:hAnsi="Arial" w:cs="Arial"/>
          <w:szCs w:val="24"/>
        </w:rPr>
        <w:t>Figure 2</w:t>
      </w:r>
      <w:r w:rsidRPr="00F7757C">
        <w:rPr>
          <w:rFonts w:ascii="Arial" w:hAnsi="Arial" w:cs="Arial"/>
          <w:szCs w:val="24"/>
        </w:rPr>
        <w:t>. Phylogenetic analys</w:t>
      </w:r>
      <w:r w:rsidRPr="00883A58">
        <w:rPr>
          <w:rFonts w:ascii="Arial" w:hAnsi="Arial" w:cs="Arial"/>
          <w:szCs w:val="24"/>
        </w:rPr>
        <w:t xml:space="preserve">is using cDNA sequences of </w:t>
      </w:r>
      <w:r w:rsidRPr="00376B00">
        <w:rPr>
          <w:rFonts w:ascii="Arial" w:hAnsi="Arial" w:cs="Arial"/>
          <w:i/>
          <w:szCs w:val="24"/>
        </w:rPr>
        <w:t>S. pyogenes</w:t>
      </w:r>
      <w:r w:rsidRPr="00376B00">
        <w:rPr>
          <w:rFonts w:ascii="Arial" w:hAnsi="Arial" w:cs="Arial"/>
          <w:szCs w:val="24"/>
        </w:rPr>
        <w:t xml:space="preserve"> strains (Sp1-Sp5) isolated during an invasive infection outbreak occurred in Brasília – Brazil. The other </w:t>
      </w:r>
      <w:r w:rsidRPr="00376B00">
        <w:rPr>
          <w:rFonts w:ascii="Arial" w:hAnsi="Arial" w:cs="Arial"/>
          <w:i/>
          <w:szCs w:val="24"/>
        </w:rPr>
        <w:t>S. pyogenes</w:t>
      </w:r>
      <w:r w:rsidRPr="00376B00">
        <w:rPr>
          <w:rFonts w:ascii="Arial" w:hAnsi="Arial" w:cs="Arial"/>
          <w:szCs w:val="24"/>
        </w:rPr>
        <w:t xml:space="preserve"> strains were obtained in ENSEMBL Bacteria databank. </w:t>
      </w:r>
    </w:p>
    <w:p w14:paraId="4F43802A" w14:textId="77777777" w:rsidR="00BF4E39" w:rsidRPr="00BF4E39" w:rsidRDefault="00BF4E39" w:rsidP="00BF4E39"/>
    <w:p w14:paraId="6B98B175" w14:textId="77777777" w:rsidR="00DE23E8" w:rsidRPr="001549D3" w:rsidRDefault="00DE23E8" w:rsidP="00654E8F">
      <w:pPr>
        <w:spacing w:before="240"/>
      </w:pPr>
      <w:bookmarkStart w:id="1" w:name="_GoBack"/>
      <w:bookmarkEnd w:id="1"/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2160F7" w14:textId="77777777" w:rsidR="007A35D7" w:rsidRDefault="007A35D7" w:rsidP="00117666">
      <w:pPr>
        <w:spacing w:after="0"/>
      </w:pPr>
      <w:r>
        <w:separator/>
      </w:r>
    </w:p>
  </w:endnote>
  <w:endnote w:type="continuationSeparator" w:id="0">
    <w:p w14:paraId="5AE524F3" w14:textId="77777777" w:rsidR="007A35D7" w:rsidRDefault="007A35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3ED2FC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A8173A4" wp14:editId="433E27E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756AB0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4E3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A8173A4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D756AB0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4E3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5D504F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28DB424" wp14:editId="5144A02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17DB10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4E3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28DB424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717DB10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4E3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07F36E" w14:textId="77777777" w:rsidR="007A35D7" w:rsidRDefault="007A35D7" w:rsidP="00117666">
      <w:pPr>
        <w:spacing w:after="0"/>
      </w:pPr>
      <w:r>
        <w:separator/>
      </w:r>
    </w:p>
  </w:footnote>
  <w:footnote w:type="continuationSeparator" w:id="0">
    <w:p w14:paraId="52F0D7D3" w14:textId="77777777" w:rsidR="007A35D7" w:rsidRDefault="007A35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FB8C24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DDBC2E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0C087D4" wp14:editId="0527A86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C6D"/>
    <w:rsid w:val="0001436A"/>
    <w:rsid w:val="00034304"/>
    <w:rsid w:val="00035434"/>
    <w:rsid w:val="00044C6D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35D7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F4E39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8775D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2.xml"/><Relationship Id="rId8" Type="http://schemas.openxmlformats.org/officeDocument/2006/relationships/hyperlink" Target="mailto:ocfranco@gmail.com" TargetMode="Externa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12" Type="http://schemas.openxmlformats.org/officeDocument/2006/relationships/footer" Target="footer1.xml"/><Relationship Id="rId7" Type="http://schemas.openxmlformats.org/officeDocument/2006/relationships/endnotes" Target="endnotes.xml"/><Relationship Id="rId17" Type="http://schemas.openxmlformats.org/officeDocument/2006/relationships/customXml" Target="../customXml/item2.xml"/><Relationship Id="rId16" Type="http://schemas.openxmlformats.org/officeDocument/2006/relationships/theme" Target="theme/theme1.xml"/><Relationship Id="rId2" Type="http://schemas.openxmlformats.org/officeDocument/2006/relationships/numbering" Target="numbering.xml"/><Relationship Id="rId11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19" Type="http://schemas.openxmlformats.org/officeDocument/2006/relationships/customXml" Target="../customXml/item4.xml"/><Relationship Id="rId14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localhost/Users/gabriel/Google%20Drive/Reviews/Archive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957E6099-0F89-0C4C-BC61-F6F1E8400D98}"/>
</file>

<file path=customXml/itemProps2.xml><?xml version="1.0" encoding="utf-8"?>
<ds:datastoreItem xmlns:ds="http://schemas.openxmlformats.org/officeDocument/2006/customXml" ds:itemID="{00126DD5-2729-4244-AD98-1091213C3C93}"/>
</file>

<file path=customXml/itemProps3.xml><?xml version="1.0" encoding="utf-8"?>
<ds:datastoreItem xmlns:ds="http://schemas.openxmlformats.org/officeDocument/2006/customXml" ds:itemID="{C11564EA-F860-4908-99CD-B64E739CEC1A}"/>
</file>

<file path=customXml/itemProps4.xml><?xml version="1.0" encoding="utf-8"?>
<ds:datastoreItem xmlns:ds="http://schemas.openxmlformats.org/officeDocument/2006/customXml" ds:itemID="{1695244C-9431-4EA6-9974-814182C03FD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6</Pages>
  <Words>1211</Words>
  <Characters>6905</Characters>
  <Application>Microsoft Macintosh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Fernandes</dc:creator>
  <cp:lastModifiedBy>Gabriel Fernandes</cp:lastModifiedBy>
  <cp:revision>1</cp:revision>
  <cp:lastPrinted>2013-10-03T12:51:00Z</cp:lastPrinted>
  <dcterms:created xsi:type="dcterms:W3CDTF">2016-05-10T13:58:00Z</dcterms:created>
  <dcterms:modified xsi:type="dcterms:W3CDTF">2016-05-10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